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81824" w14:textId="7FD9E06F" w:rsidR="00A34F28" w:rsidRPr="00871ABA" w:rsidRDefault="00871ABA" w:rsidP="00A34F28">
      <w:pPr>
        <w:rPr>
          <w:rFonts w:ascii="Times New Roman" w:eastAsia="Times New Roman" w:hAnsi="Times New Roman" w:cs="Times New Roman"/>
        </w:rPr>
      </w:pPr>
      <w:r w:rsidRPr="00B3061A">
        <w:rPr>
          <w:rFonts w:ascii="Times New Roman" w:eastAsia="Times New Roman" w:hAnsi="Times New Roman" w:cs="Times New Roman"/>
          <w:b/>
        </w:rPr>
        <w:t xml:space="preserve">Supplementary Table </w:t>
      </w:r>
      <w:r w:rsidR="002B00B0" w:rsidRPr="00B3061A">
        <w:rPr>
          <w:rFonts w:ascii="Times New Roman" w:eastAsia="Times New Roman" w:hAnsi="Times New Roman" w:cs="Times New Roman"/>
          <w:b/>
        </w:rPr>
        <w:t>4</w:t>
      </w:r>
      <w:r w:rsidRPr="00B3061A">
        <w:rPr>
          <w:rFonts w:ascii="Times New Roman" w:eastAsia="Times New Roman" w:hAnsi="Times New Roman" w:cs="Times New Roman"/>
          <w:b/>
        </w:rPr>
        <w:t xml:space="preserve">. </w:t>
      </w:r>
      <w:r w:rsidRPr="00B3061A">
        <w:rPr>
          <w:rFonts w:ascii="Times New Roman" w:eastAsia="Times New Roman" w:hAnsi="Times New Roman" w:cs="Times New Roman"/>
          <w:bCs/>
        </w:rPr>
        <w:t xml:space="preserve">Associations of the aging trajectory pattern groups of </w:t>
      </w:r>
      <w:r w:rsidR="00697DAC" w:rsidRPr="00B3061A">
        <w:rPr>
          <w:rFonts w:ascii="Times New Roman" w:eastAsia="Times New Roman" w:hAnsi="Times New Roman" w:cs="Times New Roman"/>
          <w:bCs/>
        </w:rPr>
        <w:t xml:space="preserve">the </w:t>
      </w:r>
      <w:r w:rsidRPr="00B3061A">
        <w:rPr>
          <w:rFonts w:ascii="Times New Roman" w:eastAsia="Times New Roman" w:hAnsi="Times New Roman" w:cs="Times New Roman"/>
          <w:bCs/>
        </w:rPr>
        <w:t>JST-IC and the onset of IADL impairment for nine years</w:t>
      </w:r>
      <w:r w:rsidR="00697DAC" w:rsidRPr="00B3061A">
        <w:rPr>
          <w:rFonts w:ascii="Times New Roman" w:eastAsia="Times New Roman" w:hAnsi="Times New Roman" w:cs="Times New Roman"/>
          <w:bCs/>
        </w:rPr>
        <w:t xml:space="preserve">, with </w:t>
      </w:r>
      <w:r w:rsidRPr="00B3061A">
        <w:rPr>
          <w:rFonts w:ascii="Times New Roman" w:eastAsia="Times New Roman" w:hAnsi="Times New Roman" w:cs="Times New Roman"/>
          <w:bCs/>
        </w:rPr>
        <w:t xml:space="preserve">death </w:t>
      </w:r>
      <w:r w:rsidR="00697DAC" w:rsidRPr="00B3061A">
        <w:rPr>
          <w:rFonts w:ascii="Times New Roman" w:eastAsia="Times New Roman" w:hAnsi="Times New Roman" w:cs="Times New Roman"/>
          <w:bCs/>
        </w:rPr>
        <w:t>as</w:t>
      </w:r>
      <w:r w:rsidRPr="00B3061A">
        <w:rPr>
          <w:rFonts w:ascii="Times New Roman" w:eastAsia="Times New Roman" w:hAnsi="Times New Roman" w:cs="Times New Roman"/>
          <w:bCs/>
        </w:rPr>
        <w:t xml:space="preserve"> a competing risk.</w:t>
      </w:r>
    </w:p>
    <w:p w14:paraId="7BB317A8" w14:textId="77777777" w:rsidR="00A34F28" w:rsidRPr="00871ABA" w:rsidRDefault="00A34F28" w:rsidP="00A34F28">
      <w:pPr>
        <w:rPr>
          <w:rFonts w:ascii="Times New Roman" w:eastAsia="Times New Roman" w:hAnsi="Times New Roman" w:cs="Times New Roman"/>
        </w:rPr>
      </w:pP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5"/>
        <w:gridCol w:w="2183"/>
        <w:gridCol w:w="1189"/>
        <w:gridCol w:w="1189"/>
        <w:gridCol w:w="2218"/>
      </w:tblGrid>
      <w:tr w:rsidR="00871ABA" w:rsidRPr="00871ABA" w14:paraId="17E3AB7D" w14:textId="77777777" w:rsidTr="00871ABA">
        <w:trPr>
          <w:trHeight w:val="360"/>
        </w:trPr>
        <w:tc>
          <w:tcPr>
            <w:tcW w:w="17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1E2FC" w14:textId="77777777" w:rsidR="00871ABA" w:rsidRPr="00871ABA" w:rsidRDefault="00871ABA" w:rsidP="00871AB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Trajectory group</w:t>
            </w:r>
          </w:p>
        </w:tc>
        <w:tc>
          <w:tcPr>
            <w:tcW w:w="67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4CD" w14:textId="77777777" w:rsidR="00871ABA" w:rsidRPr="00871ABA" w:rsidRDefault="00871ABA" w:rsidP="00871AB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Onset of IADL impairment</w:t>
            </w:r>
          </w:p>
        </w:tc>
      </w:tr>
      <w:tr w:rsidR="00871ABA" w:rsidRPr="00871ABA" w14:paraId="1C3BBC90" w14:textId="77777777" w:rsidTr="00871ABA">
        <w:trPr>
          <w:trHeight w:val="1020"/>
        </w:trPr>
        <w:tc>
          <w:tcPr>
            <w:tcW w:w="17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6AB09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3CD5" w14:textId="77777777" w:rsidR="00871ABA" w:rsidRPr="00871ABA" w:rsidRDefault="00871ABA" w:rsidP="00871AB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Sub hazard ratio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7292" w14:textId="77777777" w:rsidR="00871ABA" w:rsidRPr="00871ABA" w:rsidRDefault="00871ABA" w:rsidP="00871AB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95% confidence interva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37E8" w14:textId="06794B7D" w:rsidR="00871ABA" w:rsidRPr="00871ABA" w:rsidRDefault="00871ABA" w:rsidP="00871AB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  <w:r w:rsidR="00253A1C" w:rsidRPr="00253A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871ABA" w:rsidRPr="00871ABA" w14:paraId="0225B78C" w14:textId="77777777" w:rsidTr="00871ABA">
        <w:trPr>
          <w:trHeight w:val="360"/>
        </w:trPr>
        <w:tc>
          <w:tcPr>
            <w:tcW w:w="50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AEC3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JST-IC trajectory group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4F80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A11D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871ABA" w:rsidRPr="00871ABA" w14:paraId="7C8577FB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1972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3556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5A8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2775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B402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1ABA" w:rsidRPr="00871ABA" w14:paraId="2FEFE8D7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CE6C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D0FD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.7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5E3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F659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4.94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88DB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0.001 </w:t>
            </w:r>
          </w:p>
        </w:tc>
      </w:tr>
      <w:tr w:rsidR="00871ABA" w:rsidRPr="00871ABA" w14:paraId="336DEDC6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4B30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2411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596C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5562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.75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7693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0.032 </w:t>
            </w:r>
          </w:p>
        </w:tc>
      </w:tr>
      <w:tr w:rsidR="00871ABA" w:rsidRPr="00871ABA" w14:paraId="6C9BD64D" w14:textId="77777777" w:rsidTr="00871ABA">
        <w:trPr>
          <w:trHeight w:val="360"/>
        </w:trPr>
        <w:tc>
          <w:tcPr>
            <w:tcW w:w="3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8EE3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Technology usage trajectory grou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58A8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F5BB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D276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1ABA" w:rsidRPr="00871ABA" w14:paraId="376F41F2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538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78E4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8A9B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5CF6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E90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1ABA" w:rsidRPr="00871ABA" w14:paraId="6FEBD448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AD44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E710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.1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716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2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44F3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3.49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DECA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0.003 </w:t>
            </w:r>
          </w:p>
        </w:tc>
      </w:tr>
      <w:tr w:rsidR="00871ABA" w:rsidRPr="00871ABA" w14:paraId="36A0513A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B362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9FBA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7658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44B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79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F2D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855 </w:t>
            </w:r>
          </w:p>
        </w:tc>
      </w:tr>
      <w:tr w:rsidR="00871ABA" w:rsidRPr="00871ABA" w14:paraId="31275B85" w14:textId="77777777" w:rsidTr="00871ABA">
        <w:trPr>
          <w:trHeight w:val="360"/>
        </w:trPr>
        <w:tc>
          <w:tcPr>
            <w:tcW w:w="5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A89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Information practices trajectory grou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E41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E33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1ABA" w:rsidRPr="00871ABA" w14:paraId="5D170527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D3DC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70E4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D018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E676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0A1E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1ABA" w:rsidRPr="00871ABA" w14:paraId="340CF010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481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32D1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.6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2942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5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9EB1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4.51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E4B6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0.001 </w:t>
            </w:r>
          </w:p>
        </w:tc>
      </w:tr>
      <w:tr w:rsidR="00871ABA" w:rsidRPr="00871ABA" w14:paraId="44AC336B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5666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6ED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.6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1CEA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64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D66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4.14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8D93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&lt;0.001</w:t>
            </w:r>
          </w:p>
        </w:tc>
      </w:tr>
      <w:tr w:rsidR="00871ABA" w:rsidRPr="00871ABA" w14:paraId="593F594C" w14:textId="77777777" w:rsidTr="00871ABA">
        <w:trPr>
          <w:trHeight w:val="360"/>
        </w:trPr>
        <w:tc>
          <w:tcPr>
            <w:tcW w:w="5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62BF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Life management trajectory grou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E8D1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72F0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1ABA" w:rsidRPr="00871ABA" w14:paraId="0D569DB8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990A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C11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D6B3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416E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FFD6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1ABA" w:rsidRPr="00871ABA" w14:paraId="034EE6E8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61C0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EEA7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3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1F5C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EA15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036B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384 </w:t>
            </w:r>
          </w:p>
        </w:tc>
      </w:tr>
      <w:tr w:rsidR="00871ABA" w:rsidRPr="00871ABA" w14:paraId="16EFF48D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D41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2837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C041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591A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64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0BF8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766 </w:t>
            </w:r>
          </w:p>
        </w:tc>
      </w:tr>
      <w:tr w:rsidR="00871ABA" w:rsidRPr="00871ABA" w14:paraId="303355F9" w14:textId="77777777" w:rsidTr="00871ABA">
        <w:trPr>
          <w:trHeight w:val="360"/>
        </w:trPr>
        <w:tc>
          <w:tcPr>
            <w:tcW w:w="5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7554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Social engagement trajectory grou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E285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DB56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1ABA" w:rsidRPr="00871ABA" w14:paraId="10A8DD98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24E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43CE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E4AB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3BC1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2778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1ABA" w:rsidRPr="00871ABA" w14:paraId="39A83B43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D022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7FDE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.6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477B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1FBC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5.85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5845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0.015 </w:t>
            </w:r>
          </w:p>
        </w:tc>
      </w:tr>
      <w:tr w:rsidR="00871ABA" w:rsidRPr="00871ABA" w14:paraId="59DF6CBE" w14:textId="77777777" w:rsidTr="00871ABA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E46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A3E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.44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09D0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2983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5.53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3BDD" w14:textId="77777777" w:rsidR="00871ABA" w:rsidRPr="00871ABA" w:rsidRDefault="00871ABA" w:rsidP="00871AB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0.032 </w:t>
            </w:r>
          </w:p>
        </w:tc>
      </w:tr>
      <w:tr w:rsidR="00871ABA" w:rsidRPr="00871ABA" w14:paraId="34E02ACD" w14:textId="77777777" w:rsidTr="00871ABA">
        <w:trPr>
          <w:trHeight w:val="360"/>
        </w:trPr>
        <w:tc>
          <w:tcPr>
            <w:tcW w:w="85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E98" w14:textId="77777777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JST-IC: Japan Science and Technology Agency Index of Competence, IADL: instrumental activities of daily living</w:t>
            </w:r>
          </w:p>
        </w:tc>
      </w:tr>
      <w:tr w:rsidR="00871ABA" w:rsidRPr="00871ABA" w14:paraId="4754787F" w14:textId="77777777" w:rsidTr="00871ABA">
        <w:trPr>
          <w:trHeight w:val="360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BE6F" w14:textId="1953EAF9" w:rsidR="00871ABA" w:rsidRPr="00871ABA" w:rsidRDefault="00871ABA" w:rsidP="00871AB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*Fine &amp; Gray models adjusting for </w:t>
            </w:r>
            <w:r w:rsidR="00697DA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ender</w:t>
            </w:r>
            <w:r w:rsidRPr="00871AB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, age, number of chronic diseases, and education years</w:t>
            </w:r>
            <w:r w:rsidR="00D30766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. Bold values indicate a significant association.</w:t>
            </w:r>
          </w:p>
        </w:tc>
      </w:tr>
    </w:tbl>
    <w:p w14:paraId="7CF0BBC5" w14:textId="77777777" w:rsidR="00012ADC" w:rsidRPr="00871ABA" w:rsidRDefault="00012ADC"/>
    <w:sectPr w:rsidR="00012ADC" w:rsidRPr="00871ABA" w:rsidSect="00871AB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BAA0B" w14:textId="77777777" w:rsidR="006843FA" w:rsidRDefault="006843FA" w:rsidP="007F44FB">
      <w:r>
        <w:separator/>
      </w:r>
    </w:p>
  </w:endnote>
  <w:endnote w:type="continuationSeparator" w:id="0">
    <w:p w14:paraId="5E566EC5" w14:textId="77777777" w:rsidR="006843FA" w:rsidRDefault="006843FA" w:rsidP="007F4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CCE95" w14:textId="77777777" w:rsidR="006843FA" w:rsidRDefault="006843FA" w:rsidP="007F44FB">
      <w:r>
        <w:separator/>
      </w:r>
    </w:p>
  </w:footnote>
  <w:footnote w:type="continuationSeparator" w:id="0">
    <w:p w14:paraId="530ABDA5" w14:textId="77777777" w:rsidR="006843FA" w:rsidRDefault="006843FA" w:rsidP="007F4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28"/>
    <w:rsid w:val="000077D6"/>
    <w:rsid w:val="00012ADC"/>
    <w:rsid w:val="00075EDD"/>
    <w:rsid w:val="00107694"/>
    <w:rsid w:val="00165500"/>
    <w:rsid w:val="00225BCC"/>
    <w:rsid w:val="00253A1C"/>
    <w:rsid w:val="002630B4"/>
    <w:rsid w:val="00296CEE"/>
    <w:rsid w:val="002B00B0"/>
    <w:rsid w:val="003971AE"/>
    <w:rsid w:val="00422748"/>
    <w:rsid w:val="004E4504"/>
    <w:rsid w:val="00561AAB"/>
    <w:rsid w:val="00566C91"/>
    <w:rsid w:val="006843FA"/>
    <w:rsid w:val="00697DAC"/>
    <w:rsid w:val="006C4D34"/>
    <w:rsid w:val="00711051"/>
    <w:rsid w:val="0071784F"/>
    <w:rsid w:val="00781969"/>
    <w:rsid w:val="007F44FB"/>
    <w:rsid w:val="007F770A"/>
    <w:rsid w:val="00827B5D"/>
    <w:rsid w:val="0083271D"/>
    <w:rsid w:val="00871ABA"/>
    <w:rsid w:val="008A146F"/>
    <w:rsid w:val="009F4F77"/>
    <w:rsid w:val="00A34F28"/>
    <w:rsid w:val="00B3061A"/>
    <w:rsid w:val="00B36761"/>
    <w:rsid w:val="00B623CE"/>
    <w:rsid w:val="00D30766"/>
    <w:rsid w:val="00D45037"/>
    <w:rsid w:val="00DE16C0"/>
    <w:rsid w:val="00E51D59"/>
    <w:rsid w:val="00E7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663661"/>
  <w15:chartTrackingRefBased/>
  <w15:docId w15:val="{C3CC86D7-5F93-4123-BEF1-8C99B65F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F28"/>
    <w:pPr>
      <w:widowControl w:val="0"/>
      <w:spacing w:after="0" w:line="240" w:lineRule="auto"/>
      <w:jc w:val="both"/>
    </w:pPr>
    <w:rPr>
      <w:sz w:val="21"/>
      <w:szCs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4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F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F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F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F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4F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A34F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A34F2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A34F2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A34F28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A34F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A34F28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A34F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A34F28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A34F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4F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A34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4F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A34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4F28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A34F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4F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4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4F28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A34F2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51D5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51D5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E51D59"/>
    <w:rPr>
      <w:rFonts w:eastAsiaTheme="minorEastAsia"/>
      <w:sz w:val="20"/>
      <w:szCs w:val="20"/>
      <w:lang w:val="en-US"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51D5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51D59"/>
    <w:rPr>
      <w:rFonts w:eastAsiaTheme="minorEastAsia"/>
      <w:b/>
      <w:bCs/>
      <w:sz w:val="20"/>
      <w:szCs w:val="20"/>
      <w:lang w:val="en-US" w:eastAsia="ja-JP"/>
      <w14:ligatures w14:val="none"/>
    </w:rPr>
  </w:style>
  <w:style w:type="paragraph" w:styleId="af">
    <w:name w:val="header"/>
    <w:basedOn w:val="a"/>
    <w:link w:val="af0"/>
    <w:uiPriority w:val="99"/>
    <w:unhideWhenUsed/>
    <w:rsid w:val="007F44F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7F44FB"/>
    <w:rPr>
      <w:sz w:val="21"/>
      <w:szCs w:val="21"/>
      <w:lang w:val="en-US" w:eastAsia="ja-JP"/>
      <w14:ligatures w14:val="none"/>
    </w:rPr>
  </w:style>
  <w:style w:type="paragraph" w:styleId="af1">
    <w:name w:val="footer"/>
    <w:basedOn w:val="a"/>
    <w:link w:val="af2"/>
    <w:uiPriority w:val="99"/>
    <w:unhideWhenUsed/>
    <w:rsid w:val="007F44F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7F44FB"/>
    <w:rPr>
      <w:sz w:val="21"/>
      <w:szCs w:val="21"/>
      <w:lang w:val="en-US" w:eastAsia="ja-JP"/>
      <w14:ligatures w14:val="none"/>
    </w:rPr>
  </w:style>
  <w:style w:type="paragraph" w:styleId="af3">
    <w:name w:val="Revision"/>
    <w:hidden/>
    <w:uiPriority w:val="99"/>
    <w:semiHidden/>
    <w:rsid w:val="00697DAC"/>
    <w:pPr>
      <w:spacing w:after="0" w:line="240" w:lineRule="auto"/>
    </w:pPr>
    <w:rPr>
      <w:sz w:val="21"/>
      <w:szCs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3879d5-0fac-4b0e-a047-150cafe3705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AF3BAE3E26A42AE0533BEB60786C1" ma:contentTypeVersion="17" ma:contentTypeDescription="Create a new document." ma:contentTypeScope="" ma:versionID="156d12532e9bb768c12e461651cf1f60">
  <xsd:schema xmlns:xsd="http://www.w3.org/2001/XMLSchema" xmlns:xs="http://www.w3.org/2001/XMLSchema" xmlns:p="http://schemas.microsoft.com/office/2006/metadata/properties" xmlns:ns3="0e3879d5-0fac-4b0e-a047-150cafe37054" xmlns:ns4="b804f540-8b31-4b1b-92b6-1eb0d835a5f4" targetNamespace="http://schemas.microsoft.com/office/2006/metadata/properties" ma:root="true" ma:fieldsID="c669b066f9c63695772d0bd1c4f6b912" ns3:_="" ns4:_="">
    <xsd:import namespace="0e3879d5-0fac-4b0e-a047-150cafe37054"/>
    <xsd:import namespace="b804f540-8b31-4b1b-92b6-1eb0d835a5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879d5-0fac-4b0e-a047-150cafe370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4f540-8b31-4b1b-92b6-1eb0d835a5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09D470-EEB1-460E-BFB5-A29CF63D4A16}">
  <ds:schemaRefs>
    <ds:schemaRef ds:uri="http://schemas.microsoft.com/office/2006/metadata/properties"/>
    <ds:schemaRef ds:uri="http://schemas.microsoft.com/office/infopath/2007/PartnerControls"/>
    <ds:schemaRef ds:uri="0e3879d5-0fac-4b0e-a047-150cafe37054"/>
  </ds:schemaRefs>
</ds:datastoreItem>
</file>

<file path=customXml/itemProps2.xml><?xml version="1.0" encoding="utf-8"?>
<ds:datastoreItem xmlns:ds="http://schemas.openxmlformats.org/officeDocument/2006/customXml" ds:itemID="{7CCE60C0-9B12-4B51-AAC1-C89D2CA2C1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21E998-BFF8-4E43-9F75-32D51A9C27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879d5-0fac-4b0e-a047-150cafe37054"/>
    <ds:schemaRef ds:uri="b804f540-8b31-4b1b-92b6-1eb0d835a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河合 恒</cp:lastModifiedBy>
  <cp:revision>5</cp:revision>
  <dcterms:created xsi:type="dcterms:W3CDTF">2025-06-30T08:30:00Z</dcterms:created>
  <dcterms:modified xsi:type="dcterms:W3CDTF">2025-10-20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AF3BAE3E26A42AE0533BEB60786C1</vt:lpwstr>
  </property>
</Properties>
</file>